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D35FC" w14:textId="77777777" w:rsidR="006E1BFA" w:rsidRDefault="00CD2506">
      <w:pPr>
        <w:topLinePunct/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Appendix I</w:t>
      </w:r>
    </w:p>
    <w:p w14:paraId="716D019A" w14:textId="77777777" w:rsidR="006E1BFA" w:rsidRDefault="00CD2506">
      <w:pPr>
        <w:topLinePunct/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List of participating institutions</w:t>
      </w:r>
    </w:p>
    <w:p w14:paraId="7DE367DA" w14:textId="77777777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lang w:val="en-GB"/>
        </w:rPr>
        <w:t>Beijing Chao-Yang Hospital, Capital Medical University, Beijing, China</w:t>
      </w:r>
    </w:p>
    <w:p w14:paraId="18142097" w14:textId="302982F8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</w:pPr>
      <w:proofErr w:type="spellStart"/>
      <w:r>
        <w:rPr>
          <w:rFonts w:ascii="Times New Roman" w:hAnsi="Times New Roman" w:cs="Times New Roman"/>
          <w:kern w:val="0"/>
          <w:sz w:val="22"/>
          <w:lang w:val="en-GB"/>
        </w:rPr>
        <w:t>Chenzhou</w:t>
      </w:r>
      <w:proofErr w:type="spellEnd"/>
      <w:r>
        <w:rPr>
          <w:rFonts w:ascii="Times New Roman" w:hAnsi="Times New Roman" w:cs="Times New Roman"/>
          <w:kern w:val="0"/>
          <w:sz w:val="22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>No.</w:t>
      </w:r>
      <w:r w:rsidR="00E10355"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 xml:space="preserve">1 People's Hospital,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>Chenzhou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>, China</w:t>
      </w:r>
    </w:p>
    <w:p w14:paraId="57330736" w14:textId="77777777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lang w:val="en-GB"/>
        </w:rPr>
        <w:t>First Affiliated Hospital, Xinjiang Medical University, Xinjiang, China</w:t>
      </w:r>
    </w:p>
    <w:p w14:paraId="5BA891F6" w14:textId="77777777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Liuzhou People's Hospital, Liuzhou, China </w:t>
      </w:r>
    </w:p>
    <w:p w14:paraId="6CF4610F" w14:textId="77777777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Ningbo No. 2 Hospital, Ningbo, China </w:t>
      </w:r>
    </w:p>
    <w:p w14:paraId="763C5C5B" w14:textId="05ACA1B3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lang w:val="en-GB"/>
        </w:rPr>
        <w:t>Second Affiliated Hospital of Xi</w:t>
      </w:r>
      <w:r w:rsidR="00E10355">
        <w:rPr>
          <w:rFonts w:ascii="Times New Roman" w:hAnsi="Times New Roman" w:cs="Times New Roman"/>
          <w:color w:val="000000" w:themeColor="text1"/>
          <w:sz w:val="22"/>
          <w:lang w:val="en-GB"/>
        </w:rPr>
        <w:t>’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an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lang w:val="en-GB"/>
        </w:rPr>
        <w:t>Jiaotong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University, Xi</w:t>
      </w:r>
      <w:r w:rsidR="00E10355">
        <w:rPr>
          <w:rFonts w:ascii="Times New Roman" w:hAnsi="Times New Roman" w:cs="Times New Roman"/>
          <w:color w:val="000000" w:themeColor="text1"/>
          <w:sz w:val="22"/>
          <w:lang w:val="en-GB"/>
        </w:rPr>
        <w:t>’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an, China </w:t>
      </w:r>
    </w:p>
    <w:p w14:paraId="04AFFC15" w14:textId="77777777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Shanghai Eastern Hospital, Shanghai, China </w:t>
      </w:r>
    </w:p>
    <w:p w14:paraId="6E667031" w14:textId="77777777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lang w:val="en-GB"/>
        </w:rPr>
        <w:t>The First Hospital of Jilin University, Changchun, China</w:t>
      </w:r>
    </w:p>
    <w:p w14:paraId="6AEAFB57" w14:textId="6A96FF0F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The Third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lang w:val="en-GB"/>
        </w:rPr>
        <w:t>Xiangya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Hospital of Central South University, Changsha, China</w:t>
      </w:r>
    </w:p>
    <w:p w14:paraId="53B9160A" w14:textId="77777777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lang w:val="en-GB"/>
        </w:rPr>
        <w:t>Three Gorges Central Hospital, Chongqing, China</w:t>
      </w:r>
    </w:p>
    <w:p w14:paraId="7E8F6AF3" w14:textId="77777777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Tianjin First Central Hospital, Tianjin, China </w:t>
      </w:r>
    </w:p>
    <w:p w14:paraId="5F06ED01" w14:textId="77777777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lang w:val="en-GB"/>
        </w:rPr>
        <w:t>Tianjin Medical University General Hospital, Tianjin, China</w:t>
      </w:r>
    </w:p>
    <w:p w14:paraId="27BF1B9A" w14:textId="77777777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lang w:val="en-GB"/>
        </w:rPr>
        <w:t>West China Hospital, Sichuan University, Chengdu, China</w:t>
      </w:r>
    </w:p>
    <w:p w14:paraId="6992AD6C" w14:textId="4AC40BBF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lang w:val="en-GB"/>
        </w:rPr>
        <w:t>Wuxi No.</w:t>
      </w:r>
      <w:r w:rsidR="00E1035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>4 People's Hospital, Wuxi, China</w:t>
      </w:r>
    </w:p>
    <w:p w14:paraId="3B13F734" w14:textId="77777777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lang w:val="en-GB"/>
        </w:rPr>
        <w:t>Xuanwu Hospital, Capital Medical University, Beijing, China</w:t>
      </w:r>
    </w:p>
    <w:p w14:paraId="07FF601C" w14:textId="77777777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2"/>
          <w:lang w:val="en-GB"/>
        </w:rPr>
        <w:t>Yuhuangding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Hospital, Yantai, China</w:t>
      </w:r>
    </w:p>
    <w:p w14:paraId="6B16B9F5" w14:textId="77777777" w:rsidR="006E1BFA" w:rsidRDefault="00CD2506">
      <w:pPr>
        <w:pStyle w:val="a9"/>
        <w:numPr>
          <w:ilvl w:val="0"/>
          <w:numId w:val="1"/>
        </w:numPr>
        <w:topLinePunct/>
        <w:adjustRightInd w:val="0"/>
        <w:snapToGrid w:val="0"/>
        <w:spacing w:before="100" w:beforeAutospacing="1" w:after="100" w:afterAutospacing="1" w:line="480" w:lineRule="auto"/>
        <w:ind w:firstLineChars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lang w:val="en-GB"/>
        </w:rPr>
        <w:t>Zhongshan People's Hospital, Zhongshan, China</w:t>
      </w:r>
    </w:p>
    <w:p w14:paraId="61E8D726" w14:textId="77777777" w:rsidR="006E1BFA" w:rsidRDefault="006E1BFA">
      <w:pPr>
        <w:spacing w:after="0" w:line="480" w:lineRule="auto"/>
        <w:ind w:left="420"/>
        <w:rPr>
          <w:rFonts w:ascii="Times New Roman" w:hAnsi="Times New Roman" w:cs="Times New Roman"/>
          <w:sz w:val="22"/>
        </w:rPr>
      </w:pPr>
    </w:p>
    <w:p w14:paraId="3C92C36B" w14:textId="77777777" w:rsidR="006E1BFA" w:rsidRDefault="006E1BFA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655FA7F3" w14:textId="77777777" w:rsidR="006E1BFA" w:rsidRDefault="006E1BFA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21BB0B71" w14:textId="77777777" w:rsidR="006E1BFA" w:rsidRDefault="00CD2506">
      <w:pPr>
        <w:widowControl/>
        <w:spacing w:after="0" w:line="24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1FB2B2B0" w14:textId="482DCF15" w:rsidR="006E1BFA" w:rsidRDefault="00CD2506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The number of patients </w:t>
      </w:r>
      <w:r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enrolled</w:t>
      </w:r>
      <w:r w:rsidR="00E10355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 at each institution</w:t>
      </w:r>
    </w:p>
    <w:tbl>
      <w:tblPr>
        <w:tblpPr w:leftFromText="180" w:rightFromText="180" w:vertAnchor="page" w:horzAnchor="margin" w:tblpY="2356"/>
        <w:tblW w:w="852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1556"/>
        <w:gridCol w:w="996"/>
        <w:gridCol w:w="759"/>
        <w:gridCol w:w="6"/>
      </w:tblGrid>
      <w:tr w:rsidR="006E1BFA" w:rsidRPr="00E10355" w14:paraId="38967C90" w14:textId="77777777" w:rsidTr="00BE3AC6">
        <w:trPr>
          <w:gridAfter w:val="1"/>
          <w:wAfter w:w="6" w:type="dxa"/>
          <w:cantSplit/>
          <w:trHeight w:val="571"/>
        </w:trPr>
        <w:tc>
          <w:tcPr>
            <w:tcW w:w="52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7DCC1A" w14:textId="77777777" w:rsidR="006E1BFA" w:rsidRPr="00BE3AC6" w:rsidRDefault="00CD2506" w:rsidP="00BE3AC6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3AC6">
              <w:rPr>
                <w:rFonts w:ascii="Times New Roman" w:hAnsi="Times New Roman" w:cs="Times New Roman"/>
                <w:sz w:val="20"/>
                <w:szCs w:val="20"/>
              </w:rPr>
              <w:t>Institution</w:t>
            </w:r>
          </w:p>
        </w:tc>
        <w:tc>
          <w:tcPr>
            <w:tcW w:w="15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E28ADD" w14:textId="135FF4DC" w:rsidR="00E10355" w:rsidRPr="00BE3AC6" w:rsidRDefault="00CD2506" w:rsidP="00BE3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3A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aminophen</w:t>
            </w:r>
          </w:p>
          <w:p w14:paraId="660BC3D4" w14:textId="15C38B17" w:rsidR="006E1BFA" w:rsidRPr="00BE3AC6" w:rsidRDefault="00CD2506" w:rsidP="00BE3AC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3A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E10355" w:rsidRPr="00BE3A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BE3A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119)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47990B" w14:textId="77777777" w:rsidR="00E10355" w:rsidRPr="00BE3AC6" w:rsidRDefault="00CD2506" w:rsidP="00BE3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3A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bo</w:t>
            </w:r>
          </w:p>
          <w:p w14:paraId="6C6499AB" w14:textId="09BBADC0" w:rsidR="006E1BFA" w:rsidRPr="00BE3AC6" w:rsidRDefault="00CD2506" w:rsidP="00BE3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3A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E10355" w:rsidRPr="00BE3A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BE3A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121)</w:t>
            </w:r>
          </w:p>
        </w:tc>
        <w:tc>
          <w:tcPr>
            <w:tcW w:w="7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682669" w14:textId="77777777" w:rsidR="006E1BFA" w:rsidRPr="00BE3AC6" w:rsidRDefault="00CD2506" w:rsidP="00BE3AC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3AC6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</w:tc>
      </w:tr>
      <w:tr w:rsidR="006E1BFA" w:rsidRPr="00E10355" w14:paraId="0D1129AD" w14:textId="77777777" w:rsidTr="00BE3AC6">
        <w:trPr>
          <w:trHeight w:hRule="exact" w:val="452"/>
        </w:trPr>
        <w:tc>
          <w:tcPr>
            <w:tcW w:w="52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3561CE" w14:textId="77777777" w:rsidR="006E1BFA" w:rsidRPr="00BE3AC6" w:rsidRDefault="00CD2506" w:rsidP="00BE3AC6">
            <w:pPr>
              <w:topLinePunct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est China Hospital, Sichuan University</w:t>
            </w:r>
          </w:p>
          <w:p w14:paraId="1AF5C5E0" w14:textId="77777777" w:rsidR="006E1BFA" w:rsidRPr="00BE3AC6" w:rsidRDefault="006E1BFA" w:rsidP="00BE3AC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B4D207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EA52D9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76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7935C8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26</w:t>
            </w:r>
          </w:p>
        </w:tc>
      </w:tr>
      <w:tr w:rsidR="006E1BFA" w:rsidRPr="00E10355" w14:paraId="360BA1E3" w14:textId="77777777" w:rsidTr="00BE3AC6">
        <w:trPr>
          <w:trHeight w:hRule="exact" w:val="52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9A87" w14:textId="6341613B" w:rsidR="006E1BFA" w:rsidRPr="00BE3AC6" w:rsidRDefault="00CD2506" w:rsidP="00BE3AC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E3AC6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Chenzhou</w:t>
            </w:r>
            <w:proofErr w:type="spellEnd"/>
            <w:r w:rsidRPr="00BE3AC6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BE3AC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No.</w:t>
            </w:r>
            <w:r w:rsidR="00E103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BE3AC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 People's Hospital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0E3A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9119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579A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24</w:t>
            </w:r>
          </w:p>
        </w:tc>
      </w:tr>
      <w:tr w:rsidR="006E1BFA" w:rsidRPr="00E10355" w14:paraId="07BB4344" w14:textId="77777777" w:rsidTr="00BE3AC6">
        <w:trPr>
          <w:trHeight w:hRule="exact" w:val="46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4D84" w14:textId="77777777" w:rsidR="006E1BFA" w:rsidRPr="00BE3AC6" w:rsidRDefault="00CD2506" w:rsidP="00BE3AC6">
            <w:pPr>
              <w:topLinePunct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e First Hospital of Jilin Univers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A8CF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B762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0E8E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9</w:t>
            </w:r>
          </w:p>
        </w:tc>
      </w:tr>
      <w:tr w:rsidR="006E1BFA" w:rsidRPr="00E10355" w14:paraId="11367382" w14:textId="77777777" w:rsidTr="00BE3AC6">
        <w:trPr>
          <w:trHeight w:hRule="exact" w:val="574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4DE9" w14:textId="77777777" w:rsidR="006E1BFA" w:rsidRPr="00BE3AC6" w:rsidRDefault="00CD2506" w:rsidP="00BE3AC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iuzhou People's Hospital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C50E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62A9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A631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26</w:t>
            </w:r>
          </w:p>
        </w:tc>
      </w:tr>
      <w:tr w:rsidR="006E1BFA" w:rsidRPr="00E10355" w14:paraId="182802ED" w14:textId="77777777" w:rsidTr="00BE3AC6">
        <w:trPr>
          <w:trHeight w:hRule="exact" w:val="280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F433" w14:textId="77777777" w:rsidR="006E1BFA" w:rsidRPr="00BE3AC6" w:rsidRDefault="00CD2506" w:rsidP="00BE3AC6">
            <w:pPr>
              <w:topLinePunct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ingbo No. 2 Hospital</w:t>
            </w:r>
          </w:p>
          <w:p w14:paraId="401A4EA6" w14:textId="77777777" w:rsidR="006E1BFA" w:rsidRPr="00BE3AC6" w:rsidRDefault="006E1BFA" w:rsidP="00BE3AC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158A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23CE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530E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1</w:t>
            </w:r>
          </w:p>
        </w:tc>
      </w:tr>
      <w:tr w:rsidR="006E1BFA" w:rsidRPr="00E10355" w14:paraId="26F9C524" w14:textId="77777777" w:rsidTr="00BE3AC6">
        <w:trPr>
          <w:trHeight w:hRule="exact" w:val="844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F279" w14:textId="77777777" w:rsidR="006E1BFA" w:rsidRPr="00BE3AC6" w:rsidRDefault="00CD2506" w:rsidP="00BE3AC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ijing Chao-Yang Hospital, Capital Medical Univers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E486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B6FB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8DE7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0</w:t>
            </w:r>
          </w:p>
        </w:tc>
      </w:tr>
      <w:tr w:rsidR="006E1BFA" w:rsidRPr="00E10355" w14:paraId="550F581C" w14:textId="77777777" w:rsidTr="00BE3AC6">
        <w:trPr>
          <w:trHeight w:hRule="exact" w:val="50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B10C" w14:textId="77777777" w:rsidR="006E1BFA" w:rsidRPr="00BE3AC6" w:rsidRDefault="00CD2506" w:rsidP="00BE3AC6">
            <w:pPr>
              <w:topLinePunct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anjin Medical University General Hospital</w:t>
            </w:r>
          </w:p>
          <w:p w14:paraId="1CF0F154" w14:textId="77777777" w:rsidR="006E1BFA" w:rsidRPr="00BE3AC6" w:rsidRDefault="006E1BFA" w:rsidP="00BE3AC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E06E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CFA7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FE87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2</w:t>
            </w:r>
          </w:p>
        </w:tc>
      </w:tr>
      <w:tr w:rsidR="006E1BFA" w:rsidRPr="00E10355" w14:paraId="7994C299" w14:textId="77777777" w:rsidTr="00BE3AC6">
        <w:trPr>
          <w:trHeight w:hRule="exact" w:val="564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068F" w14:textId="5E3BEEF2" w:rsidR="006E1BFA" w:rsidRPr="00BE3AC6" w:rsidRDefault="00CD2506" w:rsidP="00BE3AC6">
            <w:pPr>
              <w:topLinePunct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uxi No.</w:t>
            </w:r>
            <w:r w:rsidR="00E103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People's Hospital</w:t>
            </w:r>
          </w:p>
          <w:p w14:paraId="3D6C745D" w14:textId="77777777" w:rsidR="006E1BFA" w:rsidRPr="00BE3AC6" w:rsidRDefault="006E1BFA" w:rsidP="00BE3AC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FA84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4E8D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64B2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7</w:t>
            </w:r>
          </w:p>
        </w:tc>
      </w:tr>
      <w:tr w:rsidR="006E1BFA" w:rsidRPr="00E10355" w14:paraId="75AF94F0" w14:textId="77777777" w:rsidTr="00BE3AC6">
        <w:trPr>
          <w:trHeight w:hRule="exact" w:val="43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61CA" w14:textId="77777777" w:rsidR="006E1BFA" w:rsidRPr="00BE3AC6" w:rsidRDefault="00CD2506" w:rsidP="00BE3AC6">
            <w:pPr>
              <w:topLinePunct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e Third </w:t>
            </w:r>
            <w:proofErr w:type="spellStart"/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iangya</w:t>
            </w:r>
            <w:proofErr w:type="spellEnd"/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Hospital of Central South University</w:t>
            </w:r>
          </w:p>
          <w:p w14:paraId="5286661D" w14:textId="77777777" w:rsidR="006E1BFA" w:rsidRPr="00BE3AC6" w:rsidRDefault="006E1BFA" w:rsidP="00BE3AC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3750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A433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EB7A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24</w:t>
            </w:r>
          </w:p>
        </w:tc>
      </w:tr>
      <w:tr w:rsidR="00376E59" w:rsidRPr="00E10355" w14:paraId="48F14E1D" w14:textId="77777777" w:rsidTr="00BE3AC6">
        <w:trPr>
          <w:trHeight w:hRule="exact" w:val="43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D2AC" w14:textId="5DE33A1C" w:rsidR="00376E59" w:rsidRPr="00BE3AC6" w:rsidRDefault="00376E59" w:rsidP="00BE3AC6">
            <w:pPr>
              <w:topLinePunct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anjin First Central Hospital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ECDF" w14:textId="38A87A99" w:rsidR="00376E59" w:rsidRPr="00BE3AC6" w:rsidRDefault="00376E59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FF6E" w14:textId="327408A3" w:rsidR="00376E59" w:rsidRPr="00BE3AC6" w:rsidRDefault="00376E59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DF52" w14:textId="3FB8972A" w:rsidR="00376E59" w:rsidRPr="00BE3AC6" w:rsidRDefault="00376E59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</w:tr>
      <w:tr w:rsidR="00376E59" w:rsidRPr="00E10355" w14:paraId="5E1E9163" w14:textId="77777777" w:rsidTr="00BE3AC6">
        <w:trPr>
          <w:trHeight w:hRule="exact" w:val="56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E3E4" w14:textId="27B2D0B8" w:rsidR="00376E59" w:rsidRPr="00BE3AC6" w:rsidRDefault="00376E59" w:rsidP="00BE3AC6">
            <w:pPr>
              <w:pStyle w:val="a3"/>
              <w:spacing w:line="276" w:lineRule="auto"/>
              <w:jc w:val="left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</w:rPr>
              <w:t>Y</w:t>
            </w:r>
            <w:r>
              <w:rPr>
                <w:rFonts w:ascii="Times New Roman" w:hAnsi="Times New Roman"/>
                <w:sz w:val="20"/>
              </w:rPr>
              <w:t>uhangding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Hospital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7CF1" w14:textId="11FDDF9D" w:rsidR="00376E59" w:rsidRPr="00BE3AC6" w:rsidRDefault="00376E59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FE98" w14:textId="5378496C" w:rsidR="00376E59" w:rsidRPr="00BE3AC6" w:rsidRDefault="00376E59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ED47" w14:textId="48A5A7B3" w:rsidR="00376E59" w:rsidRPr="00BE3AC6" w:rsidRDefault="00376E59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</w:t>
            </w:r>
          </w:p>
        </w:tc>
      </w:tr>
      <w:tr w:rsidR="006E1BFA" w:rsidRPr="00E10355" w14:paraId="4C1EFB84" w14:textId="77777777" w:rsidTr="00BE3AC6">
        <w:trPr>
          <w:trHeight w:hRule="exact" w:val="54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1418" w14:textId="77777777" w:rsidR="006E1BFA" w:rsidRPr="00BE3AC6" w:rsidRDefault="00CD2506" w:rsidP="00BE3AC6">
            <w:pPr>
              <w:topLinePunct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hongshan People's Hospital</w:t>
            </w:r>
          </w:p>
          <w:p w14:paraId="6C4EC0E5" w14:textId="77777777" w:rsidR="006E1BFA" w:rsidRPr="00BE3AC6" w:rsidRDefault="006E1BFA" w:rsidP="00BE3AC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0BC7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8B0F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C05F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26</w:t>
            </w:r>
          </w:p>
        </w:tc>
      </w:tr>
      <w:tr w:rsidR="006E1BFA" w:rsidRPr="00E10355" w14:paraId="35F563CC" w14:textId="77777777" w:rsidTr="00BE3AC6">
        <w:trPr>
          <w:trHeight w:hRule="exact" w:val="550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CC38" w14:textId="77777777" w:rsidR="006E1BFA" w:rsidRPr="00BE3AC6" w:rsidRDefault="00CD2506" w:rsidP="00BE3AC6">
            <w:pPr>
              <w:topLinePunct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ree Gorges Central Hospital</w:t>
            </w:r>
          </w:p>
          <w:p w14:paraId="35DE754F" w14:textId="77777777" w:rsidR="006E1BFA" w:rsidRPr="00BE3AC6" w:rsidRDefault="006E1BFA" w:rsidP="00BE3AC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1FEE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CB32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1FEB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4</w:t>
            </w:r>
          </w:p>
        </w:tc>
      </w:tr>
      <w:tr w:rsidR="006E1BFA" w:rsidRPr="00E10355" w14:paraId="0E1E41CD" w14:textId="77777777" w:rsidTr="00BE3AC6">
        <w:trPr>
          <w:trHeight w:hRule="exact" w:val="526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5264" w14:textId="77777777" w:rsidR="006E1BFA" w:rsidRPr="00BE3AC6" w:rsidRDefault="00CD2506" w:rsidP="00BE3AC6">
            <w:pPr>
              <w:topLinePunct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hanghai Eastern Hospital</w:t>
            </w:r>
          </w:p>
          <w:p w14:paraId="4E1F9288" w14:textId="77777777" w:rsidR="006E1BFA" w:rsidRPr="00BE3AC6" w:rsidRDefault="006E1BFA" w:rsidP="00BE3AC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3AD5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C588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EF89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8</w:t>
            </w:r>
          </w:p>
        </w:tc>
      </w:tr>
      <w:tr w:rsidR="006E1BFA" w:rsidRPr="00E10355" w14:paraId="5AD506AA" w14:textId="77777777" w:rsidTr="00BE3AC6">
        <w:trPr>
          <w:trHeight w:hRule="exact" w:val="544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FF95" w14:textId="77777777" w:rsidR="006E1BFA" w:rsidRPr="00BE3AC6" w:rsidRDefault="00CD2506" w:rsidP="00BE3AC6">
            <w:pPr>
              <w:topLinePunct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Xuanwu Hospital, Capital Medical University </w:t>
            </w:r>
          </w:p>
          <w:p w14:paraId="552FD41D" w14:textId="77777777" w:rsidR="006E1BFA" w:rsidRPr="00BE3AC6" w:rsidRDefault="006E1BFA" w:rsidP="00BE3AC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4656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1700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38F6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5</w:t>
            </w:r>
          </w:p>
        </w:tc>
      </w:tr>
      <w:tr w:rsidR="006E1BFA" w:rsidRPr="00E10355" w14:paraId="794229BC" w14:textId="77777777" w:rsidTr="00BE3AC6">
        <w:trPr>
          <w:trHeight w:hRule="exact" w:val="662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84AB" w14:textId="78BB8C3C" w:rsidR="006E1BFA" w:rsidRPr="00BE3AC6" w:rsidRDefault="00CD2506" w:rsidP="00BE3AC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cond Affiliated Hospital of Xi</w:t>
            </w:r>
            <w:r w:rsidR="000712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n </w:t>
            </w:r>
            <w:proofErr w:type="spellStart"/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Jiaotong</w:t>
            </w:r>
            <w:proofErr w:type="spellEnd"/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University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76F4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3886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23E8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3</w:t>
            </w:r>
          </w:p>
        </w:tc>
      </w:tr>
      <w:tr w:rsidR="006E1BFA" w:rsidRPr="00E10355" w14:paraId="42A2EDF8" w14:textId="77777777" w:rsidTr="00BE3AC6">
        <w:trPr>
          <w:trHeight w:hRule="exact" w:val="616"/>
        </w:trPr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802CF" w14:textId="77777777" w:rsidR="006E1BFA" w:rsidRPr="00BE3AC6" w:rsidRDefault="00CD2506" w:rsidP="00BE3AC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3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irst Affiliated Hospital, Xinjiang Medical University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0C698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F97C0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D751E" w14:textId="77777777" w:rsidR="006E1BFA" w:rsidRPr="00BE3AC6" w:rsidRDefault="00CD2506" w:rsidP="00BE3AC6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BE3AC6">
              <w:rPr>
                <w:rFonts w:ascii="Times New Roman" w:hAnsi="Times New Roman"/>
                <w:sz w:val="20"/>
              </w:rPr>
              <w:t>3</w:t>
            </w:r>
          </w:p>
        </w:tc>
      </w:tr>
    </w:tbl>
    <w:p w14:paraId="7F901669" w14:textId="77777777" w:rsidR="006E1BFA" w:rsidRDefault="006E1BFA">
      <w:pPr>
        <w:spacing w:before="100" w:beforeAutospacing="1" w:after="100" w:afterAutospacing="1" w:line="360" w:lineRule="auto"/>
        <w:jc w:val="left"/>
        <w:outlineLvl w:val="2"/>
        <w:rPr>
          <w:rFonts w:ascii="Times New Roman" w:hAnsi="Times New Roman" w:cs="Times New Roman"/>
          <w:b/>
          <w:color w:val="000000"/>
          <w:sz w:val="22"/>
          <w:lang w:val="en-GB"/>
        </w:rPr>
      </w:pPr>
    </w:p>
    <w:p w14:paraId="55B8B9BF" w14:textId="77777777" w:rsidR="006E1BFA" w:rsidRDefault="006E1BFA">
      <w:pPr>
        <w:widowControl/>
        <w:spacing w:after="0" w:line="240" w:lineRule="auto"/>
        <w:jc w:val="left"/>
        <w:rPr>
          <w:rFonts w:ascii="Times New Roman" w:hAnsi="Times New Roman" w:cs="Times New Roman"/>
          <w:b/>
          <w:color w:val="000000"/>
          <w:sz w:val="22"/>
          <w:lang w:val="en-GB"/>
        </w:rPr>
      </w:pPr>
    </w:p>
    <w:sectPr w:rsidR="006E1B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1C697" w14:textId="77777777" w:rsidR="009637C4" w:rsidRDefault="009637C4">
      <w:pPr>
        <w:spacing w:line="240" w:lineRule="auto"/>
      </w:pPr>
      <w:r>
        <w:separator/>
      </w:r>
    </w:p>
  </w:endnote>
  <w:endnote w:type="continuationSeparator" w:id="0">
    <w:p w14:paraId="326D4013" w14:textId="77777777" w:rsidR="009637C4" w:rsidRDefault="009637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7FF6C" w14:textId="77777777" w:rsidR="009637C4" w:rsidRDefault="009637C4">
      <w:pPr>
        <w:spacing w:after="0"/>
      </w:pPr>
      <w:r>
        <w:separator/>
      </w:r>
    </w:p>
  </w:footnote>
  <w:footnote w:type="continuationSeparator" w:id="0">
    <w:p w14:paraId="38FEAB2D" w14:textId="77777777" w:rsidR="009637C4" w:rsidRDefault="009637C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B60D96"/>
    <w:multiLevelType w:val="multilevel"/>
    <w:tmpl w:val="50B60D96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2542"/>
    <w:rsid w:val="000712DD"/>
    <w:rsid w:val="00112CA1"/>
    <w:rsid w:val="001C2A88"/>
    <w:rsid w:val="00376E59"/>
    <w:rsid w:val="00692542"/>
    <w:rsid w:val="006E1BFA"/>
    <w:rsid w:val="0072419D"/>
    <w:rsid w:val="00802DDC"/>
    <w:rsid w:val="009637C4"/>
    <w:rsid w:val="00B8773F"/>
    <w:rsid w:val="00BE3AC6"/>
    <w:rsid w:val="00CD2506"/>
    <w:rsid w:val="00E10355"/>
    <w:rsid w:val="00E44B7E"/>
    <w:rsid w:val="6393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859BAE"/>
  <w15:docId w15:val="{2F2C8B03-389E-7948-9FD3-8D37D79B0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2" w:lineRule="auto"/>
      <w:jc w:val="both"/>
    </w:pPr>
    <w:rPr>
      <w:kern w:val="2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qFormat/>
    <w:rPr>
      <w:rFonts w:ascii="宋体" w:eastAsia="宋体" w:hAnsi="Courier New" w:cs="Times New Roman"/>
      <w:szCs w:val="20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纯文本 Char"/>
    <w:basedOn w:val="a0"/>
    <w:uiPriority w:val="99"/>
    <w:semiHidden/>
    <w:rPr>
      <w:rFonts w:ascii="宋体" w:eastAsia="宋体" w:hAnsi="Courier New" w:cs="Courier New"/>
      <w:szCs w:val="21"/>
    </w:rPr>
  </w:style>
  <w:style w:type="paragraph" w:styleId="a9">
    <w:name w:val="List Paragraph"/>
    <w:basedOn w:val="a"/>
    <w:uiPriority w:val="72"/>
    <w:qFormat/>
    <w:pPr>
      <w:ind w:firstLineChars="200" w:firstLine="420"/>
    </w:pPr>
  </w:style>
  <w:style w:type="character" w:customStyle="1" w:styleId="a4">
    <w:name w:val="纯文本 字符"/>
    <w:basedOn w:val="a0"/>
    <w:link w:val="a3"/>
    <w:uiPriority w:val="99"/>
    <w:qFormat/>
    <w:locked/>
    <w:rPr>
      <w:rFonts w:ascii="宋体" w:eastAsia="宋体" w:hAnsi="Courier New" w:cs="Times New Roman"/>
      <w:szCs w:val="20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1035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10355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E10355"/>
    <w:rPr>
      <w:kern w:val="2"/>
      <w:lang w:val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1035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10355"/>
    <w:rPr>
      <w:b/>
      <w:bCs/>
      <w:kern w:val="2"/>
      <w:lang w:val="en-US"/>
    </w:rPr>
  </w:style>
  <w:style w:type="paragraph" w:styleId="af">
    <w:name w:val="Balloon Text"/>
    <w:basedOn w:val="a"/>
    <w:link w:val="af0"/>
    <w:uiPriority w:val="99"/>
    <w:semiHidden/>
    <w:unhideWhenUsed/>
    <w:rsid w:val="00E1035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E10355"/>
    <w:rPr>
      <w:rFonts w:ascii="Times New Roman" w:hAnsi="Times New Roman" w:cs="Times New Roman"/>
      <w:kern w:val="2"/>
      <w:sz w:val="18"/>
      <w:szCs w:val="18"/>
      <w:lang w:val="en-US"/>
    </w:rPr>
  </w:style>
  <w:style w:type="paragraph" w:styleId="af1">
    <w:name w:val="Revision"/>
    <w:hidden/>
    <w:uiPriority w:val="99"/>
    <w:semiHidden/>
    <w:rsid w:val="00BE3AC6"/>
    <w:rPr>
      <w:kern w:val="2"/>
      <w:sz w:val="21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wei</dc:creator>
  <cp:lastModifiedBy>尹 凤</cp:lastModifiedBy>
  <cp:revision>8</cp:revision>
  <dcterms:created xsi:type="dcterms:W3CDTF">2020-11-04T14:19:00Z</dcterms:created>
  <dcterms:modified xsi:type="dcterms:W3CDTF">2021-12-18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A39E83B01284812AD18D776DF223E45</vt:lpwstr>
  </property>
</Properties>
</file>